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AED65" w14:textId="06B17A6A" w:rsidR="008D2EDE" w:rsidRPr="00AF527C" w:rsidRDefault="0032201C" w:rsidP="0032201C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AF527C">
        <w:rPr>
          <w:rFonts w:ascii="Times New Roman" w:eastAsia="宋体" w:hAnsi="Times New Roman" w:cs="Times New Roman"/>
          <w:b/>
          <w:bCs/>
          <w:sz w:val="23"/>
          <w:szCs w:val="23"/>
        </w:rPr>
        <w:t>Graphic</w:t>
      </w:r>
      <w:r w:rsidR="0007106A" w:rsidRPr="00AF527C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al </w:t>
      </w:r>
      <w:r w:rsidRPr="00AF527C">
        <w:rPr>
          <w:rFonts w:ascii="Times New Roman" w:eastAsia="宋体" w:hAnsi="Times New Roman" w:cs="Times New Roman"/>
          <w:b/>
          <w:bCs/>
          <w:sz w:val="23"/>
          <w:szCs w:val="23"/>
        </w:rPr>
        <w:t>abstract</w:t>
      </w:r>
    </w:p>
    <w:p w14:paraId="168214DC" w14:textId="17DF4F43" w:rsidR="008D2EDE" w:rsidRPr="00AF527C" w:rsidRDefault="0032201C" w:rsidP="0032201C">
      <w:pPr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AF527C">
        <w:rPr>
          <w:rFonts w:ascii="Times New Roman" w:hAnsi="Times New Roman" w:cs="Times New Roman"/>
          <w:sz w:val="23"/>
          <w:szCs w:val="23"/>
        </w:rPr>
        <w:t>Liu ZS et al. elucidated the cytokine immune profiles of two diseases, SFTS and HFRS, which share similarities in viral genes, epidemiological features, and clinical manifestations. Through</w:t>
      </w:r>
      <w:r w:rsidR="00753B0E" w:rsidRPr="00AF527C">
        <w:rPr>
          <w:rFonts w:ascii="Times New Roman" w:hAnsi="Times New Roman" w:cs="Times New Roman"/>
          <w:sz w:val="23"/>
          <w:szCs w:val="23"/>
        </w:rPr>
        <w:t xml:space="preserve"> multiple linear regression analysis and</w:t>
      </w:r>
      <w:r w:rsidRPr="00AF527C">
        <w:rPr>
          <w:rFonts w:ascii="Times New Roman" w:hAnsi="Times New Roman" w:cs="Times New Roman"/>
          <w:sz w:val="23"/>
          <w:szCs w:val="23"/>
        </w:rPr>
        <w:t xml:space="preserve"> random forest analysis, </w:t>
      </w:r>
      <w:r w:rsidR="00953558" w:rsidRPr="00AF527C">
        <w:rPr>
          <w:rFonts w:ascii="Times New Roman" w:hAnsi="Times New Roman" w:cs="Times New Roman"/>
          <w:sz w:val="23"/>
          <w:szCs w:val="23"/>
        </w:rPr>
        <w:t>TRAIL,</w:t>
      </w:r>
      <w:r w:rsidRPr="00AF527C">
        <w:rPr>
          <w:rFonts w:ascii="Times New Roman" w:hAnsi="Times New Roman" w:cs="Times New Roman"/>
          <w:sz w:val="23"/>
          <w:szCs w:val="23"/>
        </w:rPr>
        <w:t>IL-2Ralpha, MIG</w:t>
      </w:r>
      <w:r w:rsidR="00953558" w:rsidRPr="00AF527C">
        <w:rPr>
          <w:rFonts w:ascii="Times New Roman" w:hAnsi="Times New Roman" w:cs="Times New Roman"/>
          <w:sz w:val="23"/>
          <w:szCs w:val="23"/>
        </w:rPr>
        <w:t xml:space="preserve"> and IL-8</w:t>
      </w:r>
      <w:r w:rsidRPr="00AF527C">
        <w:rPr>
          <w:rFonts w:ascii="Times New Roman" w:hAnsi="Times New Roman" w:cs="Times New Roman"/>
          <w:sz w:val="23"/>
          <w:szCs w:val="23"/>
        </w:rPr>
        <w:t xml:space="preserve"> were identified as the top four cytokines that effectively differentiate between SFTS and HFRS. </w:t>
      </w:r>
    </w:p>
    <w:sectPr w:rsidR="008D2EDE" w:rsidRPr="00AF5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D388A" w14:textId="77777777" w:rsidR="00B2659C" w:rsidRDefault="00B2659C" w:rsidP="0032201C">
      <w:r>
        <w:separator/>
      </w:r>
    </w:p>
  </w:endnote>
  <w:endnote w:type="continuationSeparator" w:id="0">
    <w:p w14:paraId="7C8A286B" w14:textId="77777777" w:rsidR="00B2659C" w:rsidRDefault="00B2659C" w:rsidP="0032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D28785" w14:textId="77777777" w:rsidR="00B2659C" w:rsidRDefault="00B2659C" w:rsidP="0032201C">
      <w:r>
        <w:separator/>
      </w:r>
    </w:p>
  </w:footnote>
  <w:footnote w:type="continuationSeparator" w:id="0">
    <w:p w14:paraId="4B7A3903" w14:textId="77777777" w:rsidR="00B2659C" w:rsidRDefault="00B2659C" w:rsidP="0032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g5OGJlYzNmOTlhZjJjNjc4ZjRhOTJlYzcwMWI3ZGUifQ=="/>
  </w:docVars>
  <w:rsids>
    <w:rsidRoot w:val="76BF4FD6"/>
    <w:rsid w:val="00011C7E"/>
    <w:rsid w:val="0007106A"/>
    <w:rsid w:val="0032201C"/>
    <w:rsid w:val="0071515D"/>
    <w:rsid w:val="00753B0E"/>
    <w:rsid w:val="008D2EDE"/>
    <w:rsid w:val="00953558"/>
    <w:rsid w:val="00AF527C"/>
    <w:rsid w:val="00B2659C"/>
    <w:rsid w:val="00DA03A4"/>
    <w:rsid w:val="08567C51"/>
    <w:rsid w:val="76BF4FD6"/>
    <w:rsid w:val="7B09796A"/>
    <w:rsid w:val="7F01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514C06"/>
  <w15:docId w15:val="{E767AAC6-529F-4C7D-9845-8275636B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22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2201C"/>
    <w:rPr>
      <w:kern w:val="2"/>
      <w:sz w:val="18"/>
      <w:szCs w:val="18"/>
    </w:rPr>
  </w:style>
  <w:style w:type="paragraph" w:styleId="a5">
    <w:name w:val="footer"/>
    <w:basedOn w:val="a"/>
    <w:link w:val="a6"/>
    <w:rsid w:val="00322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2201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晓雨</dc:creator>
  <cp:lastModifiedBy>xiaoyu xue</cp:lastModifiedBy>
  <cp:revision>6</cp:revision>
  <dcterms:created xsi:type="dcterms:W3CDTF">2023-10-25T01:58:00Z</dcterms:created>
  <dcterms:modified xsi:type="dcterms:W3CDTF">2024-03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B418FDEDDA4D28A8EAF4098CE1BD97_11</vt:lpwstr>
  </property>
</Properties>
</file>